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bidi w:val="0"/>
        <w:jc w:val="left"/>
        <w:rPr/>
      </w:pPr>
      <w:r>
        <w:rPr>
          <w:b/>
          <w:bCs/>
        </w:rPr>
        <w:t xml:space="preserve">Supplementary Table 1. </w:t>
      </w:r>
      <w:r>
        <w:rPr/>
        <w:t>Putative transcriptional factor binding sites annotated based on JASPAR CORE FUNGI subset at 80% sequence identity threshold.</w:t>
      </w:r>
    </w:p>
    <w:tbl>
      <w:tblPr>
        <w:tblW w:w="9977" w:type="dxa"/>
        <w:jc w:val="left"/>
        <w:tblInd w:w="-59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7"/>
        <w:gridCol w:w="2794"/>
        <w:gridCol w:w="994"/>
        <w:gridCol w:w="806"/>
        <w:gridCol w:w="722"/>
        <w:gridCol w:w="900"/>
        <w:gridCol w:w="2504"/>
      </w:tblGrid>
      <w:tr>
        <w:trPr>
          <w:trHeight w:val="722" w:hRule="atLeast"/>
        </w:trPr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name</w:t>
            </w:r>
          </w:p>
        </w:tc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ctor description according to JASPAR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ive score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rt</w:t>
            </w:r>
          </w:p>
        </w:tc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nd</w:t>
            </w:r>
          </w:p>
        </w:tc>
        <w:tc>
          <w:tcPr>
            <w:tcW w:w="2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dicted site sequence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KH2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khead family transcription factor; plays a major role in the expression of G2/M phase genes; positively regulates transcriptional elongation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6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C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FX1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transcriptional repressor of DNA-damage-regulated gene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5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GCC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OS8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domain-containing protein and putative transcription factor;  induced during meiosis and under cell-damaging condition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2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AA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YAP5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c leucine zipper (bZIP) iron-sensing transcription factor; involved in diauxic shift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4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OT3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pressor (in hypoxia) and activator (in aerobic conditions) with two C2-H2 zinc finger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2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XBP1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pressor; induced by stress and starvation during mitosi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2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ATG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PT23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ER membrane protein involved in regulation of </w:t>
            </w:r>
            <w:r>
              <w:rPr>
                <w:rFonts w:cs="Times New Roman" w:ascii="Times New Roman" w:hAnsi="Times New Roman"/>
                <w:i/>
                <w:iCs/>
              </w:rPr>
              <w:t>OLE1</w:t>
            </w:r>
            <w:r>
              <w:rPr>
                <w:rFonts w:cs="Times New Roman" w:ascii="Times New Roman" w:hAnsi="Times New Roman"/>
              </w:rPr>
              <w:t xml:space="preserve"> transcription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1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TCG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YPR013C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/>
            </w:pPr>
            <w:r>
              <w:rPr>
                <w:rFonts w:cs="Times New Roman" w:ascii="Times New Roman" w:hAnsi="Times New Roman"/>
              </w:rPr>
              <w:t>Uncharacterised; p</w:t>
            </w:r>
            <w:r>
              <w:rPr/>
              <w:t>utative zinc finger protein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8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ATCG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GLN3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activator in nitrogen starvation. Regulates genes regulated by nitrogen catabolite repression.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6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T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FX1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transcriptional repressor of DNA-damage-regulated gene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0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GCC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YAP5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c leucine zipper (bZIP) iron-sensing transcription factor; involved in diauxic shift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4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OT3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pressor (in hypoxia) and activator (in aerobic conditions) with two C2-H2 zinc fingers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2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IM101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/>
            </w:pPr>
            <w:r>
              <w:rPr>
                <w:rFonts w:cs="Times New Roman" w:ascii="Times New Roman" w:hAnsi="Times New Roman"/>
              </w:rPr>
              <w:t>Cys</w:t>
            </w:r>
            <w:r>
              <w:rPr>
                <w:rFonts w:cs="Times New Roman" w:ascii="Times New Roman" w:hAnsi="Times New Roman"/>
                <w:sz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His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zinc-finger transcriptional repressor; involved in alkaline responsive gene repression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AG</w:t>
            </w:r>
          </w:p>
        </w:tc>
      </w:tr>
      <w:tr>
        <w:trPr/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HAP2  </w:t>
            </w:r>
          </w:p>
        </w:tc>
        <w:tc>
          <w:tcPr>
            <w:tcW w:w="27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unit of the Hap2p/3p/4p/5p CCAAT-binding complex; complex is heme-activated and glucose-repressed and acts as a transcriptional activator</w:t>
            </w:r>
          </w:p>
        </w:tc>
        <w:tc>
          <w:tcPr>
            <w:tcW w:w="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99</w:t>
            </w:r>
          </w:p>
        </w:tc>
        <w:tc>
          <w:tcPr>
            <w:tcW w:w="8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 </w:t>
            </w:r>
          </w:p>
        </w:tc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  </w:t>
            </w:r>
          </w:p>
        </w:tc>
        <w:tc>
          <w:tcPr>
            <w:tcW w:w="25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bidi w:val="0"/>
              <w:spacing w:before="0" w:after="8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</w:t>
            </w:r>
          </w:p>
        </w:tc>
      </w:tr>
    </w:tbl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1"/>
        <w:bidi w:val="0"/>
        <w:spacing w:lineRule="auto" w:line="288" w:before="0" w:after="140"/>
        <w:jc w:val="left"/>
        <w:rPr/>
      </w:pPr>
      <w:r>
        <w:rPr>
          <w:b/>
          <w:bCs/>
        </w:rPr>
        <w:t xml:space="preserve">Supplementary Data 2. </w:t>
      </w:r>
      <w:r>
        <w:rPr>
          <w:bCs/>
        </w:rPr>
        <w:t>Full</w:t>
      </w:r>
      <w:r>
        <w:rPr>
          <w:b/>
          <w:bCs/>
        </w:rPr>
        <w:t xml:space="preserve"> </w:t>
      </w:r>
      <w:r>
        <w:rPr>
          <w:bCs/>
        </w:rPr>
        <w:t xml:space="preserve">alignment of protein sequences (FASTA format) corresponding to the phylogeny of </w:t>
      </w:r>
      <w:r>
        <w:rPr>
          <w:i/>
        </w:rPr>
        <w:t>Tri12</w:t>
      </w:r>
      <w:r>
        <w:rPr/>
        <w:t xml:space="preserve"> homologs from different fungal species (Figure 2, main manuscript, only columns with TCS score&gt;2 were taken into account during reconstruction).</w:t>
      </w:r>
    </w:p>
    <w:tbl>
      <w:tblPr>
        <w:tblW w:w="101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2"/>
      </w:tblGrid>
      <w:tr>
        <w:trPr/>
        <w:tc>
          <w:tcPr>
            <w:tcW w:w="10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ISL3812_09436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-ASTHDPS------------AERTPKEDGDYLRAKALAAD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----ELPPGYFTSSRVIGSFVGIGITLVATYFAFEASAAAV-TA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D--NTSLM------STVWTVG-----QPISILLFGRLSDRFGRRNFLL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ILGIIGGIVCC--TAKTFNTLIGGMVLLGVASGPPGSYPLLTGELVSNKTKFLGTIT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NVVATGFGPYIGDALVQE-ATWRWVFYIYIIMLVVGTCFVAVFYHPPSFIQMHGKHT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ELLKVDWIGIFLLMSGLTLFLVGVSWGGSP--QPWNSPRILGLLISGAVAIVSFVL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CFSGVERPIIPMRFF-HDLRGFTCLTIISAVMGVMNIALFIMYPQQITYIF--GSTLS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KDTAWMSSTAA----FGIYAGCLTLGSLFH-LGYIRWQLVFVSCMVTAFLGAMASVD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KASAIAFSFFTGLGIGWGEVVCMLLVQFLSSDQDLGVAFANGILQAVVSSARTI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VAVYT-----------------NKVPGKLESILVPRV-IEAGLPESSLADLL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AGTTTAL-EAVPGM--NPRLVTVAVNGIADSYAAAYAYVYYFAMALGFVSIVASICCM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HFLTGHVPHQIYHRKETEVDPLGSRTELDVNMKSGE------DQKV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Ta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G--------------------APDEV------------LNIAP-DEGDKLRAKALAAD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----ELPAGYYTSPRVVCTFMSISLTLLSTYFAFEASAAAI-SFIIE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VSLF------STVWTVS-----QSISILLMGRLTDRFGRRGFILG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CVGIIGGI-GCLYSFQRFNTMIGAQVLLGLAAGQPGACILFIGELMSNKTKFLGNVIV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FPNVIATGFGPYIGQSLGIN-GNWRWIFYIYIIITAVSTVLAFIFYHPPSFAQLHGKK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RDELLKVDWIGAFFLTAGMTLFLLGVSWGGSP--DPWDSPKILGLLISGIVSCVIFV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CYAKIDRPIIPMEFFPGTFAGFGCMLLISGVMGSMNTALFIMYPQQVQHIF--SSTL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VAWMSSTAG----FGIWAGIVTLGSLFHIFRHIRWQLIFGSAWVTAFLGAMASVNRH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KSEAIAFSICTGFVIGWAEDVTMLLVQFISSDENLGVTF------SVVSATRAIC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LYT-----------------IKFPGQLQSKLVPAVPRRWGFPGVLLVAGFAYW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LTGQCPSYWLLFPGM--TSNLIQVTNDAVADSYAAAYSYVYYFAMALGVIAIIASACT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HYLTSHVPHQIYAAKDADVDLLDS----DRSTENVSSAAVTVSEKE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Tb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G--------------------APDEV------------LNITP-DEGDKLRAKALAAD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----ELPAGYYTSPRVVCTFISISLTLMSTYFAFEASAAAI-SFIIE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VSLF------STVWTVS-----QSISILLMGRLTDRFGRRGFILG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CVGIIGGIVAC--TASKFNTMIGAQVLLGLAAGQPGACILFIGELMSNKTKFLGNVIV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FPNVIATGFGPYIGQSLGIN-GNWRWIFYIYIIITAVSTVLAFIFYHPPSFAQLHGKK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RDELLKVDWIGAFFLTAGMTLFLLGVSWGGSP--DPWDSPKILGLLISGVVSCVVFV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CYAKIERPIIPMEFF-RDIRGFCCMLLISGVMGSMNTALFIMYPQQVQHIF--SSTL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VAWMSSTAG----FGIWAGIVTLGSLFHIFRHIRWQLIFGSAWVTAFLGAMASVNRH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KSEAIAFSICTGFVIGWAEDVTMLLVQFISSDENLGVTF------SVVSATRAIC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LYT-----------------NKFPGQLQSKLVPAV-RDAGLPESSIAGLL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LTGNAQAI-AAIPGM--TSNLIQVTNDAVADSYAAAYSYVYYFAMALGVIAIIASACT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HYLTSHVPHQIYAAKDADVDLLDS----DRSTKNVSSSAVTVSEKE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s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VVVPEEG------------LDLES-QPDDRMRAKALATS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----ELPDGYYRSPRIVASFAAFSMNVVATYFVLQASASAL-PNILQDV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E--NSSLF------STLWTTG-----QAVSILMMGRLTDRFGRRPFVIL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TKFNTLLAAMTMLGVAAGPAGASPLFIGELMSNKTKFLGLLI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VVATNGLSPYLGQRLAIQ-GSWRWIFYIYIIMSTIAVTLIIIWYYPPSFAQLHGKK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ELAKVDWIGIILVIAGTSLFLLGVSWGGQPN-NPWNSAKVIGLISSGAGTLVI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GKPERPMVPPSLF-KDTRGFVCILIISSIMGSMHLSLVIMYPQQVV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SATAS----FGTGAGVVVLGSLFHLVRHIRWQILVGAMWLTAFLGAMSSI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SAIALSVMTGFVVAWAQDITMLLVQFITTDENLGVAF------AVVAAARPFA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VYT-----------------NRYPRELATHLSSAL-RGTGFPQGSFS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SGRMEAV-NALPGM--TTEISSVVSQAMADSYTASYANVYYFAMALGVIPIIASLC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LDCYLTDHVPHQLYDRKNAHKDVLEG----NSESQPSPIILSMADKE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GSG_03541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TVHEKG------------VDLES-QPD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----ELPEGYYTSPRVIASFAGFSLNVCT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D--NQSLF------STLWTM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NKFNTLLAAMTMLGVAAGPAGASPLFIGELMSNKHKFLGLLAV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SIVMTA-GPYLGQRLSIQ-SSWRWIFYIYIIMSTVATSLIVVWYHPPSFT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LFLVTAGVSLFLLGVSWGGKPN-SAWNSGKIIGLMTSGLGSLL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FGKPERPMVPPGLF-KDT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TATAA----FGTWAGIMVLGNLFHLIRHIRWQILAGAIWLTAFLGAMSSI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AGLVVS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LYS-----------------NQYPKQIGSHLTSAL-RGTDIPQS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AV-KALPGM--TNSTATVVSRAMADSYTASYANVYYFAMALGVIPIIASLY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QYLTDHVPHQLYDRNKADKDVLEG----DSDSQSSPTILSIVDDKTQRYFHSSIGV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RKTALTDDTAKI-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PSE_12157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TVPKEG------------VDLES-QPG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----ELPEGYYTSPRVIASFAAFSLNVCA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D--NQSLF------STLWTTG-----QAVSILVMGRV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NKFNTLLAAMTLLGVAAGPAGSSPLFIGELMSNKHKFLGLLA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SIVMTA-GPYFGQRLSIQ-SSWRWIFYIYIIMSAVATLLIVVWYHPPSFR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IFLVTAGVSLFLLGVSWGGKPN-NPWNSGKIIGLMTSGLGSLV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FGKPVQPMIPPVLF-KDT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TATAS----FGTWAGVIILGNVFHLIRHIRWQILVGAMWLTAFLGAMSSV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SGFVVG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VFISLYS-----------------NQYPKEIGSHLTSAM-RGTDIPQA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AV-KALPGM--TNSTTTVVSQAMADSYTASYANVYYFAMALGVIPIIASLC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RYLTDHVPHQLYDRKKADKDVLEG----DSDTPSSPTIHSTVEVKE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ae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AATVPKEG------------VDLES-QPD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----ELPEGYYRSPRVIASFAAFSLNVCA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N--NQSLF------STLWTM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NKFNTLLAAMTMLGFAAGPAGASPLFIGELMSNKHKFLGLLA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SIVMTA-GPYLGQRLSIQ-SSWRWIFYIYIIMSTVATSLIVVWYHPPSFT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LFLVTAGVSLFLLGVSWGGKPN-SAWDSGKIIGLMTSGLGSLL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FGKPERPMVPPGLF-KDT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TATAA----FGTWAGIMVLGNLFHLVRHIRWQILAGAMWLTAFLGAMSSINR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AGLVVS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LYS-----------------NQYPKEIGGHLTSAL-RGTDIPQS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AV-KALPGM--TNSTATVVSRAMADSYTASYANVYYFAMALGVIPIIASLY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QYLTDHVPHQLYDRNKADKDVLGG----DSDSQSSPTIHSIVEDKK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c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SVHEKG------------VDLES-QPD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----ELPEGYYTSPRVIASFAGFSLNVCS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E--NQGLF------STLWTM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IGLVGAIVGC--TTNKFNTLLAAMTLLGVAAGPAGSSPLFVGELMSNKTKFLGLLT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TIVMSA-GPYFGQRLSIQ-GNWRWIFYIYIIMSAIAVLLIVVWYHPPSFR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IFLVSVGVSLFLLGVSWGGKPN-SPWNSSKIIGLMTSGLGSLV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FGKPVQPMIPPALF-KDT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TATAS----FGTWAGVMILGNVFHLIRHIRWQILVGALWLTAFLGAMSSV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SGFVVG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SLYS-----------------NQYPKEIGSHLTSAM-RGTDIPQA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TTGRIDAV-KALPGM--TNSIAAVVSRAMADSYTASYANVYYFAMALGVIPIIASLC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RYLTDHVPHQIYDRKKADKDVLDG----DSDTPSSPIIHSTVEVKE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g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TVHEKG------------VDLES-QPD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----ELPEGYYTSPRVIASFAGFSINVCA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E--NQGLF------STLWTM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IGLVGAIVGC--TAKEFNTLLAAMTLLGVAAGPAGSSPLFVGELMSNKTKFLGLLTV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TIIMSA-GPYFGQSLSIQ-GNWRWIFYIYIISSAVAALLIVVWYHPPSFR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IFLVTAGVSLFLLGVSWGGKPN-NPWNSGKIIGLMTSGLGSLV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FGKPVQPIIPPVLF-KDTRGFVCILLISSIMGAMNLCLTIL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TATAS----FGTWAGVMILGNVFHLIRHIRWQILVGAMWLTAFLGAMSSV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SGFVVG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VFISLYS-----------------NQYPKEIGSHLTSAM-RGTDIPQA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AI-KALPGM--TNSTATVVSQAMADSYTASYANVYYFAMALGVIPIIASLC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RYLTDHVPHQIYDRKKADKDVLEG----DSDTPSSSTIHSTIEVKA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m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TVPQEGV-----------VDLES-QPEDRLRAE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----ELPEGYYTSARVMASFAAFSLNVCA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E--NESLF------STLWTT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NKFNTLLAAMTMLGVAAGPAGASPLFIGELMSNKTKFLGLLV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GPNIVANM-GPYFGQRLSIE-GDWRWIFYIYIIISAIATVLIVVWYHPPSFT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IFLVTAGVSLFLLGVSWGGKPN-SAWDSGKIIGLMTSGLGSLL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GKPERPMVPPALF-KDF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TATAS----FGTWTGVMILGNVFHLIRHIRWQILVGAMWLTAFLGAMSSVNRH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SGFVVAWAQDITMLMVQFITTDEDLGVAF------SVVAASRPF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VFISLYS-----------------NQYPKEIGSHLTSAL-RGTDIPQS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AV-KALPGM--TNSTAAVVSGAMADSYTASYANVYYFAMALGVIPIIASLCM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FDQYLTDHVPHQLYDRKKADKDVLEG----DSDSQSSPTIHSIVEDKK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dTRI1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VTVPQEG------------VDLES-QPDDRLRAQALATT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----ELPEGYYTSPRVIASFAAFSLNVCATYFVLQASASAL-PNIL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QSE--NESLF------STLWTTG-----QAVSILVMGRLTDRFGRRPFVIA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HILGLVGAIVGC--TANEFNTLLAAMTMLGVAAGPAGASPLFIGELMSNKTKFLGLLVV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GPNIVANM-GPYFGQRLSIQ-GNWRWIFYIYIIISAIATVLIVVWYHPPSFTQLHGKKA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DELAKLDWIGIFLVTAGVSLFLLGVSWGGKPN-SAWDSGKIIGLMTAGLGSLVVFA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GKPERPMVPPALF-KDTRGFVCILLISSIMGAMNLCLTIIYPQQVINIF--GSSL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TATAS----FGTWTGVMILGNVFHLIRHIRWQILVGAMWLTAFLGAMSSVNR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NAAIALSFFSGFVVAWAQDITMLMVQFITTDEDLGVAF------CMYS---------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YCWDISNN-----------------NQYPKEIGSHLTSAL-RGTDIPQSSFPSLLE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KTGRIDVV-KALPGM--TKSTAAVVSRAMADSYTASYANVYYFAMALGVIPILASLCM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FDQYLTDHVPHQLYDRKKADKDILEG----DSDSQSSPTIHSIVEDKK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SNOG_00428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AD----------------MAPPTKESSEKPPREHASSHDSVDS-DEAYRLRSEALATD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KLQSGYFMSPKIVGSFTGTSIVVVATYFQFQALAAVLQSAVYP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T--NVALV------STVWTAA-----QPIALLLFGRLSDRFGRRNFALG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CVLAIVGGIVAA--TAQSIETLIAAEVIMGIASGVPAAYPLLAGELVSNKDKYIGTAL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VIATGFGAYIGLALVQV-ANWRWIFYIYIIMMVPGTILWFLFYHPPSYTQLHGKK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IAELKKVDWLGVFLLTAGLALFLVGISWGGPA--QPWSSPKIMGLLISGGVAVVSFI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TFLTPQQPIVPMRFF-RDLRGFTCLEIISATYGVINIALFVMWPQQVTYIF--GSTV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LSTTAA----FGLWGGIVLLGPFMSWIGHIRYQILVSSIWMTAFLGAMASITVE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KSMAIAFSFLAGFTIGWGEVIAAIIVQYIVSDADLGVAF------SVISASRTIF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AFIAVYT-----------------NKVPGYLTSIVPGRV-LAAGLPESSLEALM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AANQTAL-LQVQGM--TPEILRTTNVAVSDAYSKSYAYVYYFAVAIGGLSIAASIA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KYLNTHVSRQLYDKKDAHTDPLED----AGMSHGVGTRDND-GEKAV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FUJ_06844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MTKQEASPDDISPGHNDQNIVP-SNEDELRSKILTAE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TLPEGYFLSREFVGTFGGIAFSLAATYFAFQAGAGAL-ININQQ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YYLF------SIVWTVS-----QPISMLLFGRLSDMFGRRNLAL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ILGIIGGIIAA--TSQSINQLIAANVLLGLASGIPGSYPLLTGELMTNKLKFLGTIV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IIATGFGPYLGLRLSIL-SSWRWIFYIYIILMVIGTTLWYFFYHPPSFVQLHGTS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KAELATIDWLGTFLLVSGLVLFLLGIAWGGQP--YKWTSGRVLGLLIPGAILSIAFI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GKPAKPIVPMKFF-KDVRGYTCVVIISAITGCLQTALFILWPSQVAYIF--GSTTN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SSVVN----FAAWAGIIIVGPLFHVIKHLRLQLVVGSAWMTAFLAAMSTITY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GSAIAFAFLSTLPIGWGEVMTMLMVQYIVPERDLGVAF------AVVSSVRTIM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VFVAIYT-----------------NKLPGYMTSIVIPAL-QKTSLSAEAISEVLA--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TASQAAL-SAIKGV--TPEILRVINAKVADAYGHSYAFVYYTAAALGAVCLLAALC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VYLTDHVARMVYKKEETKEDSLAK----HIEHPEGV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proTRI12b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MTKQEASPDDISPGHNNPDTPL-SNEDELRSKILTAE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TLPEGYFLSREFVGTFGGIAFSLAATYFAFQAGAGAL-ININQQ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YYLF------SIVWTVS-----QPISMLLFGRLSDMFGRRNLAL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ILGIIGGIIAA--TSQSINQLIAANVLLGLASGIPGSYPLLTGELMTNKLKFLGTIV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IIATGFGPYLGLRLSIL-SSWRWIFYIYIILMVIGTTLWYFFYHPPSFVQLHGTS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KAELATIDWLGTFLLVSGLVLFLLGIAWGGQP--YKWTSGRVLGLLIPGAILSIAFV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GKPAKPIVPMKFF-KDVRGYTCVVIISAITGCLQTALFILWPSQVAYIF--GSTTN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SSVVN----FAAWAGIIIVGPLFHVIKHLRLQLVVGSAWMTAFLAAMSTITY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GSAIAFAFLSTFPIGWGEVMTMLMVQYIVPERDLGVAF------AVVSSVRTIM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VFVAIYT-----------------NKLPGYMTSIVVPAL-QKTSLSAEAISEVLA--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TASQAAL-SAIKGV--TPEILRVINAKVADAYGHSYAFVYYTAAALGAVCLLAALC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VYLTDHVARMVYKKEETKEDX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oxyTRI12b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MTKQEASQDDISPGHNDQDIAL-SNEDELRSKILTAE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TLPDGYFLSREFVGTFGGIAFSLAATYFAFQAGAGAL-ININQH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YYLF------SIVWTVS-----QPISMLLFGRLSDMFGRRNLAL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VLGICGGIVAA--TSQSINQLIAANVLLGLASGIPGSYPLLTGELMTNKLKFLGTIV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IIATGFGPYLGLRLSIL-SSWRWIFYIYIILMVIGTTLWYFFYHPPSFVQLHGTS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KAELATIDWVGTFLLVSGLVLFLLGIAWGGQP--YKWTSGRVLGLLIPGAVCSIAFV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GQPAKPIVPMKFF-KDVRGYTCVVIISAITGCLQTALFILWPSQVAYIF--GSTTN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SSVVN----FAAWAGIIIVGPLFHVIKHLRLQLVVGSAWMTAFLAAMSTITY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GSAIAFAFLSTFPIGWGEVMTMLMVQYIVPERDLGVAF------AVVSSVRTIM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VFVAIYT-----------------NKLPGYMASIVVPAL-QKTSLSADAISEVLA--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TANQAAL-SAIKGV--TPEILRVINAKVADAYGHSYAFVYYTAAALGAVCFFAAMC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VYLTDHVARMVYKKEETKEDSLAK----XIEX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FOPG_13450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MTKQEASQDDISPGHNDQDVAL-SNEDELRSKILTAE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TLPDGYFLSREFVGTFGGIAFSLAATYFAFQAGAGAL-ININQH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YYLF------SIVWTVS-----QPISMLLFGRLSDMFGRRNLAL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VLGICGGIVAA--TSQSINQLIAANVLLGLASGIPGSYPLLTGELMTNKLKFLGTIV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IIATGFGPYLGLRLSIL-SSWRWIFYIYIILMVIGTTLWYFFYHPPSFVQLHGTSI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KAELATIDWVGTFLLVSGLVPFLLGIAWGGQP--YKWTSGRVLGLLIPGAVCSIAFVL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GQPAKPIVPMKFF-KDVRGYTCVVIISAITGCLQTALFILWPSQVAYIF--GSTTN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TAWMSSVVN----FAAWAGIIIVGPLFHVIKHLRLQLVVGSAWMTAFLAAMSTITY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GSAIAFAFLSTFPIGWGEVMTMLMVQYIVPERDLGVAF------AVVSSVRTIM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VFVAIYT-----------------NKLPGYMASIVVPAL-QKTSLSADAISEVLA--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PTANQAAL-SAIKGV--TPEILRVINAKVADAYGHSYAFVYYTAAALGAVCFFAAMC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VYLTDHVARMVYKKEETKEDSLAK----HIEHREGA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UCRNP2_10378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EEMN--------------NLPVPDKTT--------INVALLSQ-DEADKLRSQALSSD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----KIPAGYYSSARIVGTFVGIALSLVGTYFVYQAAASVI-TSINE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SSLF------AIVWTAA-----QPISILLFGSLSDRFGRRKWALA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VLGILGGIVAG--TAKTMNTLIGAMVMLGLASGVPASYPLLTGELATNKGKFLATIT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VIATGFGPYIGQRLVVY-ATWRWIFWIYIMMMVPGTVCWYFWYHPPTFVQLHGHNFE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RQALKRIDYFGVLLLTAGLTLFLLGVSWGGTTPALTWDSARILGLLIPGIVCCVAFVI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CL-VPESPIIPMRFF-RDVRGFACINVISAVFGCINIAFFILWPSQVIHIF--GST-G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QTAWMSCTVN----FGIWAGIIIVGPLYHIIKHIRWQLVVATVWMSVFLGVITTANA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QRAAAIAVSFLSCLPIGWGEVITMLLVQYLVDDRDLGAAF------AVTSANRTILGC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SVFSAILT-----------------NKLPQELSAHLVP--------------------P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VAGNSAAL-SLVPGLD-DPTVLKAVNEGASSAWAGAYA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MDKYLTGHIPRQIYTKTA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UCDDS831_g00713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EEKS--------------SPPVPEKKT--------INVALLSQ-DEADKLRSQALSSD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----TIPPGYFSSIRIVGTFVGIALALVATYFAYQAGAAVI-ISINE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E--NSSLF------AIVWTAA-----QPISILLFGSLSDRFGRRNWALA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VLGIVGAIVAC--TAKTMNTLIGAMVLLGLASGVPASYPLLTGELATNKGKFLATIT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VIATGFGPYIGQRLVVY-SSWRWIFIIYIIMMVPATVCWYLWYHPPTFVQLHGHNF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TEALKHIDYLGVLLLTAGLTLFLLGVSWGGTTTALTWDSARILGLLISGIICCIAFVI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CL-VPASPIVPMRFF-KDVRGFACINVMSAVFGCINIAFFILWPSQVIHIF--GST-G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TAWMSCTVN----FGIWAGIIIVGPLYHIIKHIRWQLVVATAWMSVFLGVITTFNS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QRPAAIAVSFLSCLPIGWGEVVTMLLVQYLVDDRDLGAAF------AVTSANRTILGC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SVFSAILT-----------------NKLPQQLAAVLVPRA-LQAGLDPSAVPAVL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ASANATAL-AQVPALRADPHLLAVVNKGASDSWAGAYAQIY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ERGEGGV------------DLLERE---DVAAQLDG------GRREA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UCREL1_6328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TASQATESTVAPP-------SPPTTTDNVDKLRSEALAAD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----QLPQGYYSSTRVIGTFGGIGFSLLGTYWAFSVGAAVI-TAINQ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A--NSSLF------SIVWTTC-----NCISILLFGRLSDRFGRRGLAI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LLGIIGGIVAA--TAPTMNALIGANVLIGLSSGPSASYPLLTGELATNKTKYLATVL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NVIATGFGAYLGQRIVLQ-TTWRWIFIIYIIFMVPGTVLYYLFYYPPSFTQMHGKDK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IEEVKKIDFAGLFLLVAGLALFLLGVSWG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GFTPLVIISAVTGCLNVALRITWPSQVLKVF--GT--S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TAAWLTTTVA----FGSWAGIVIFGSFYHVIKRIRWQLVVGCVWMSAFVGAMASIDP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LNQAAAFSFLATLPVGWGEVITMVMVH--------------------------IVGA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VFTA-------------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EC-RAVPGM--NDGILAVTSTKVSEAYAAAYAYPYYTALALALVSVIAAIGI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FDHYLTDHVSRQIYKKDDTGKDILQLVNYPDTEQRGIVTELKS-TEKDS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NDLPAQ-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V10_06067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ADSGLRHRGH--------HDHTPDELTELQRLELEH--AQRDAGALEDLQNSDALVTDQ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KFTGRYYF--RMATACFSISMGTTGSYFGFTCPASLL-TYINE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SN--NASLV------SIIWTAA-----CAIAIILFGRLSDKFGRRWFVV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FMGVIGGIIAS--RAQNMDTLVGANVLIGLSGGVHTCYGLTMGELVPNRYKTAAFSA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LCFVGISFAPIIGFRLIKLGPGWRFIYYIYIIFMAIATISQFFFYKPPSFKQLHGGK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MQEVKRIDFVGLFLLTAGMVLFILGISWGGQP--VPWKSAQILCLLIIGFVLCVLFVL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SNVPNPLMPMYFF-KDVRGFTCLAIIDAISGAGYVAPSVIWPMQVANIYAAGSNPV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EQAWLTSAVT----FAIVGGIVFWGAILPIIKHVKKQMILMALMVLAFSGGLVASS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GRNAAFAFLSMFADGMLEITPLSLVQISANDADLGTVF------GIICLFRTVT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IYLAIFQ-----------------NTLPEEIAKFVPSAV-EAAGLPSSSLDELM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GDGTADAL-NAVPGM--TGGILNATLDALVDAKTASFSYMYYATIPVNVIMLGAVLLM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YDKLLTTHVPRQVYANGEGVEHHEKFG---DVEGSPAHPS----SEKVQNLEIEAAAA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NSDR--EDVR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V07_12085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MDTLVAANVFLGLSGGVHTCYALTVGEICPNKFKLAGSAFV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CILSTGFGAYISSRLAHTGAGWRWCYYSYLMMMSCAAIMQYHFYKPPSFKQLHGGR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KEEFRRIDFVGGFLLTAGLVMFLLGISWGGQP--IPWTSPRILCLIVIGAVLIVAFVF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STTPNPLVPMYFF-RDLRGFTCLVIICSVSGASYVAPTVVWPSQVAAVY--GVRTT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NAWLNTTVS----FGIIGGIWFWGPMVSVVKHVRIQLLVLATMTCAFNGALASSNR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QQSAAFSFLATLPDGIMELMPVALAQMDANDADLGTVF------GIVFLFRTVC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TIYLAILQ-----------------NKLLFAIAQRVPAAA-EAAGLPASSLKDVL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SVGTAAAL-DKVPGM--NPAIATQIMDALVEARVWSYKFIYLASIPINFCAVVAAFFI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YDPLLSSHVPRQIYAHGEGVKKSQEKGT-IDIEDSSGERD----GEKSQTVEIDDAAA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AHPA--SDMRETK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V07_00317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SKPTPFETPWREPPAACPPVFLKEAITNLQRLELEH--AQRDAGTIADYQNSRALTTDQ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----KFNATYLL--RLVSAVAGISLGTVAAYWGFSPPAAVL-TYISEDL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DAE--NASLF------SIVWTAA-----CAVSIILFGRLSDKFGRRYFMI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VIGVIGGIIAC--TAKTMNVLIGANVLLGLSGGVHTCYGLTVGEICPNRYKFLGITFC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PSILTTGFGAYISLRLVNTGAGWRWCYYTYLMMMGAAAALQIFFYHPPSFQQLHGGK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MEEVKRIDFVGIFLMTAGLSMFLLGVSWGGSP--LPWTSARILSLLIVGGVTLVVFVF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SGVANPLIPMYFF-KDLRGFTCLVVICGISGISYVAPSIIWPTQVAEIY--GLNTT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ENAWLSTTIA----FGIIGGIYLWGPMIAVVKHVKWQTVVLAAMVMAFSGALASSNQY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RGQSAAFSFLTTLPGGILELIPVSLVQMEANDADLGTVF------AILFLARTTL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TIYLAILN-----------------NKLPGEIASKVPQAA-LAAGLPKSSLADLLQ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AAAGTTAAF-SAVPGM--TPEIQQAAINALLHARSVAYSYIYYSSIPVNFCGVVAALCM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YDHLLNSHVPRQIYSHGQGADAAEKQAA--DEERSPVETVDAVKNEKKPWRQVESTSSE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UCRPC4_g01346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D--------------------APVAETKLKQLELSH--ANED--TLADIKNSDALATEQ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Q----ELEAGYFLSARLVFSVLGVSLSTLATYWGFSPAAAVL-TT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PTD--NDTLF------SIIWSTC-----SAISVILFGRISDKFGRRWFLIG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VMGFIGGIIAC--TAQTMTTLVGANVLLGLGAGVHTCYSLTVGEICPNKYKFLGVAFC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PSVIPTGFGAYLGAMLVHT-ANWRWIYYIYIIVMGVSVVLQVLFYRPPSFRQLHGNS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MQEVKRIDFVGCLLLVAGLCLFLLGISWGGQP--LPWTSSRILGLVISGGVLLVVFVL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IYSQHPNPLVPMHFF-KDVRGFLCLNVIAAVSGTTYIALSILWPSQVNAIY--SARAT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STAWLSTTIA----FGIWGGIVTLGPLVGVVKHVRYMTTILMAVSVAFLGGLASCN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FGQSAAFSFLATYPAGILELIPGILVQLDSNDADLGTAF------SIVFLIRAAFGTIM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VFVAILS-----------------AKATPEIISHVTPAA-LEAGLPQSSLTDLFT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AAGTTAAL-EAVPGM--TTEIEAAVADALSDGYAAAYSYVYYAAVAVGIVGLIACISL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DYDSLFTGHVSRQIYKPSDDIKSVDEST---EAEKSDVEKA----SVKEPVAQETSVS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IRNE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V07_0627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D-----------------------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LLKGG---TAVIIGAASGIGQAAAIAFARDGCKKVMI-GDINVD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LAE--RKRLIQEQYPDTVVETAAIDVVDESSVEAFHQEAASRFGRIDF--A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SAGYGDGIVAC--RAQTMNTLIGANVMLGLSAGVHTCYALIIGEICSHKHKFIGVVLVL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PNVVATGFGAYIALDLAHN-ASWRWVYYIFIMMMSASIALQYVFYRPPNFRQLHGDDR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RWEEVKRIDWVGLFFLVAGLVLFLLGISWGGQP--LPWSSTRVLGLVISGGITLIVFGL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GFSNTTNPLVPMHFF-KDLRGFVVLCLISSVCGTVYLATAIIWPSQVAVIY--SGTIT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HIAWASLTNANYHCVRCLVGMIFIGPFVGIIKHVRIQFIVLMSICVAFLGGLVSCNPH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FGQSAAFFFLAAMPLGIMEMTARLLVQMDSNDADLGTVF------SIVFLIKSASGS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SVFIAILN-----------------NKLPAELKKYVIPAA-LQAGLPQSSLTALAG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TSGNSTLL-THVPGM--DTAIEAAVGSGLATAYAAAYAYVYYAAVALP----------K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YDPLFNDHISRKIYKSGQNDAPTQ-------------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ABG_01811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SVKDKVDSTEREVAMPQAPAAASTGNP-SSHDLAEEL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HVEQVGWKFLMEPYTVGSLAAMSFGLFNAAWGFAPPAAVL-LWINNDIGMGPIETVV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VHILTVLGSNSKTNAALF------SVMQTLG-----TTLGYMFVGRLSEIYGRRWVMI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AGSIIAG--TSQDLNTFVGANVLLGLS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CLPGTSLGAYLARSLVEQ-ASWRWIYYIYIIAQTISLALYYFFYFPREAAQAY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IEQTKKLDFVGIFLLLAGLVLFIVGIMTGGSP--YPWKSAKIIGMVVSGGIS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HF-QGENAFFAVHLF-KDVWGFGMNCICSAVGGISYTALSIIWPTQVAYMY---SA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TVAAISCTVG----FGLWGGMVFLGPLWGPIGHPKMTLIVSKMWMVAFTAALAN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KFAIACSFLAALPIGFVEQQTGAIAQLVVSDKHIGTSF------GTMGCVRVGVGV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IVLAILS-----------------AKIPTELQAHVVPAA-LNAGLPKSSI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TKATAEAM-AAVPGI--NSEIIAAVSRAQLEGYAAAYRYIYFATIPFGVVATAS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IKHLLTNHVPKIVEHPQTHL----GKD---DLEKSAA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PAAG_0124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SVKDKVDSTELEVAMPQAPAAASTGTP-ASHDLAEEL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HVEQVGWKFLMEPYTVGSLAAMSFGLFNAAWGFAPPAAVL-LWINN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NSKTNAALF------SVMQTLG-----TTLGYMFVGRLSEIYGRRWVMI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VAG--TAQDLNTFVGANVLLGLS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CLPGTSLGAYLARSLVEH-ASWRWIYYIYIIAQTISLALYYFFYFPREAAQAY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LEQTKKLDFVGIFLLLAGLVLFIVGIMTGGSP--YPWKSAKIIGMVVSGGIS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HF-QGENAFFAVHLF-KDVWGFGMNCICSAVGGISYTALSIIWPTQVAYMY---SAGST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TVAAISCTVG----FGLWGGMVFLGPLWGPIGHPKMTLIVSKMWMVAFTA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KFAIACSFLAALPIGFVEQQTGAIAQLVVSDKHIGTSF------GTMGCVRVGVGV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IVLAILS-----------------AKIPVELQAHVVPAA-LNAGLPESSL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AKATAEAM-ASVPGI--NSEIIAAVTRAQLEGYAAAYRYIYYTTIPFGVVATAS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IKYLLTNHVPKIVEHPQAHL----GKD---DLEKSAA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EMCG_06273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SIKDKGGSTEVEVAMTQPPAPISTGTP-DSHDLAEEL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CYVEQVGWKFLMEPYTAGSLAAMSVGLFNAAWGFAPPAAVL-L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NSQTNGALF------SVMQTLG-----TTLGYMFVGRLSEIYGRRWVMII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IAG--TAQDLNTFIGANVLL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CLPGTSMGAYLARSLVEH-ASWRWIYYIYIIAQTISLALYYFFYFPREAAQSY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LEQTKKLDFVGIFLLLAGLVLFIVGIMTGGSP--YPWQSAKVIGMVVSGGISLV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HF-QGENAFFAVYLF-KDVRGFGMNCICSAVGGISYTALSIIWPTQVAYMY---SA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ETVAAMSCTVG----FGLWAGMVFLGPLWGPIGHPKMTLIVSKMWMVAFTA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KFAIACSFLAALPIGFVEQQTGAIAQLVVSDKHIGTSF------GTMGCVRVGVGV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IVLAILA-----------------AKIPIELEAHVVPAA-LNAGLPEGSL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AKTTVEAM-AAVPGI--NSEIIAAVTRAQLEGYAAAYRYIYYTTIPFGVVATASAM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IKHLLTNHVPKIVGSPHAQL----GKD---DLEKSVV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EMPG_09549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SDNDKGESTETEVAKTGLPVSAPAG-PLASQDLVEEL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KHVEAVGWKFLMERNTLGSLAAMSFGLFNAAWGFAPPAAVL-L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ESQTNGALF------SVMQTLG-----TTLGYMFVGRLSEIYGRRWVMLM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IGSIVAG--TANDLNTFIGANILLGLATGAQCCYAFLAGELMPNKHKMV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CFPGTSMGAYLARSLVEH-ASWRWIYYIYIIAQIISLALYYFFYFPREAAQAY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LEQTKKLDFVGIFFLLAGLVLFIVGIMTGGSP--YPWKSAKVIGMVASGGIS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SF-QGENAFFAVHLF-KDVWGFGMNCIISAVGGISYTALSIIWPTQVSYMY---SA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DVAAMSCTIG----FGLWGGMVFLGPLWGPIGHPKMTLIVSKIWMVVFTAALAN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KFAIACSFLAALPIGFVEQQTGAIAQLVVPDKHIGTSF------GTMGCVRVGVGV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AIVLAILA-----------------AKIPVELQNHVVPAA-LGAGLPETSIP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AKATQDAM-AAVPGI--NPAIIAAVGRAQQEGYAAAYRYIYYTTIPFGVVATAA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IKHLLTSHVPKIVEHPQQTLVNVVGKG---DIEKAGA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V499_03270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---------TIENITPQHLESQLTATPDNVELLAEELAV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HVDAVGWKFLIEPYTFGSLAAMSFGLFCAAWGFAPPASVL-IWIT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KSQTNAALF------SVMQTIG-----TTLGYMFVGRLSEIYGRRWVMIV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VAG--TSHDLNTFIGANILM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FCLPGTAMGAFFARSLVEY-ASWRWIYYIYIIAQTISLALYIVCYFPKEAAQAF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QTKKLDFIGMFLLVAGLVLFILGIMTGGSP--YPWKSAKVLGMVVSGGAA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------------------------EVAYMY--STG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AIGAMSCTIG----FGLWGGMVFLGALWGPIGHPKWTLIISNIWMTAFIG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TFAIVCSFLAALPIGFIEQQTGAIAQLVVGDKEIGTSF------GTMGCVRVGTGA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GIVLAILTGEHFKYIYERPETDIFKAKIPVELEAHIVPAA-LNAGLPASSI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ASSETAM-AAVPGI--NAEIIKAVGKAQLDGYAAAYRYIYYATIPFGVLATASAV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VAHLLTSHVPKMVENPQAYH----GNR---DLEKTMD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V501_03398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---------------------------TIENISPQHLESQLTATPHNVELLAEEL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YVDAVGWKFLIEPYTFGSLAAMSFGLFCAAWGFAPPASVL-I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KSQTNGALF------SVMQTIG-----TTLGYMFVGRLSEIYGRRWVMIV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VAG--TSHDLNTFIGANILM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FCLPGTAMGAFFARSLVEY-ASWRWIYYIYIIAQTISLALYIVCYFPKEAAQAF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QTKKLDFIGMFLLVAGLVLFILGIMTGGSP--YPWKSAKVLGMVVSGGVF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VY-QGEHAFFAIHLF-KDVRGFGMNCICSAVGGISYVALSIIWPTR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----------------PIGHPKWTLIISNIWMTAFIG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KIFAIVCSFLAALPIGFIEQQTGAIAQLVVGDKEIGTSF------GTMGCVRVGTGA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GIVLAILTGEHFKYIYERPETDIFKAKIPVELEAHIVPAA-LNAGLPASSI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IFASSETAM-AAVPGI--NAEIIKAVDRAQLDGYAAAYRYIYYATIPFGVLATAS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VAHLLTSHVPKMVENPQAHH----GNR---DLEKTMD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V490_02382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TLQN--------------NEGNMQPAAEQDTISPQHPVSELTATPFNTALVAEEI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HVDAVGWKFLIEPNTFGSLAAMSFGLFCAAWGFAPPASVL-L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ESQGNGALF------SVMQTIG-----TTLGYMFVGRLSEIYGRRWVMIA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IAG--TAQNLNTFIGANILM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FCFPGTAIGALLARSLVEH-VSWRWIYYIYIIAQTISLALYVIFYFPKEAARAF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QTKKLDFVGIFLLVAGLVLFILGIMTGGSP--YPWKSAKVLGMVVSGGIS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SF-QGENAFFAVHLF-KDVRGFGMNCICSAVGGISYVALSIIWPTQVAYMY---ST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AVGALSCTIG----IGLWAGMVFLGALWGPIGHPKLTLIISNMWMTAFIG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SAFAAACSFLAALPIGFIEQQTGAISQLVVGDKDIGTSF------GTMGCVRVGVGA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GIVLAILT-----------------SKLPVELEAHIVPAA-LGAGLPASSLADLFS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LVASETAL-AAVPGI--NNEIIAAVLRAQLDGYAAAYRYIYYTTIPFGVLATASAV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VAHLLTDHVPKMVESAQAHH----GEK---DLKKSMV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O988_01318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TLQN--------------NEVNMEPATEPNTISPQHPASELTATPFNTALIAEEIA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HVDAVGWKFLIEPNTFGSLAAMSFGLFCDAWGFAPPASVL-L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ESQSNGALF------SVMQTIG-----TTLGYMFVGRLSEIYGRRWVMIA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SIIAG--TAQNLNTFIGANILM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FCFPGTAIGALLARSLVEH-VSWRWIYYIYIIAQAISLALYVTFYFPKEAARAF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QTKKLDFVGIFLLVAGLVLFILGIMTGGSP--YPWKSAKVLGMVVSGGVSLIALC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SF-QGENAFFAVHLF-KDVRGFGMNCICSAVGGISYVALSIIWPTQVAYMY---ST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AVGALSCTIG----IGLWAGMVFLGALWGPIGHPKVTLIISNMWMTAFIG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SRAFAAACSFLAALPIGFIEQQTGAISQLVVGDKDIGTSF------GTMGCVRVGVGA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GIVLAILT-----------------AKLPVELEAHIVPAA-LNAGLPASSLADLFS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LAASEAAL-AAVPGI--NNEIISAVLRAQLDGYAAAYRYIYYTTIPFGVLATAS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VAHLLTDHVPKMVESAQAHH----GEK---DLKKSMV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&gt;V500_04545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MALEN--------------RAGDMEPTMELEHISPQHTVSKSTATPFNAELVAEEISLE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HYVEAVGWKFLIEPNTFGSLAAMSFGLFCAAWGFAPPASVL-LWINADI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GSESQTNGALF------SVMQTIG-----TTLGYMFVGRLSEIYGRRWVMIVF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LFGLVGAIIAG--TAQNLNTFIGANILLGLATGAQCCYAFLAGELMPNKHKMLGMAIVV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FCFPGTAIGALLARSLVEH-VSWRWIYYIYIIAQTISLALYVIFYFPKEAAQAF----N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KREQTKKLDFVGIFLLVAGLVLFILGIMTGGSP--YPWKSAKVLGMVVSGGVCLIALSVW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ESY-QGENAFFAVHLF-KDVRGFGMNCICSAVGGISYVALSIIWPTQVAYMY---STGSS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WQSVGALSCTIG----IGLWGGMVFLGSLWGPIGHPKLTLIFSNVWMTIFIGALAHCNPD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NRTFAAACSFLAALPIGFIEQQTGAIAQLVVGDKDIGTSF------GTMGCVRVGVGAIG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TGIVLAILT-----------------AKLPVELEAHIVPAA-LNAGLPASSLADLFA--A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LLSASETAL-AAVPGI--NSEIISAVGRAQLGGYAAAYRYIYYATIPFGVLATASAIALR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PVAHLLTDHVPKRVENAQAHH----GTR---DLKNTMV----------------------</w:t>
            </w:r>
          </w:p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  <w:t>---------------</w:t>
            </w:r>
          </w:p>
          <w:p>
            <w:pPr>
              <w:pStyle w:val="Textbody1"/>
              <w:bidi w:val="0"/>
              <w:spacing w:before="0" w:after="140"/>
              <w:jc w:val="left"/>
              <w:rPr>
                <w:rFonts w:ascii="Courier New" w:hAnsi="Courier New" w:cs="Courier New"/>
                <w:kern w:val="2"/>
                <w:sz w:val="22"/>
                <w:szCs w:val="22"/>
                <w:lang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eastAsia="pl-PL" w:bidi="ar-SA"/>
              </w:rPr>
            </w:r>
          </w:p>
        </w:tc>
      </w:tr>
    </w:tbl>
    <w:p>
      <w:pPr>
        <w:pStyle w:val="Textbody1"/>
        <w:bidi w:val="0"/>
        <w:spacing w:lineRule="auto" w:line="288" w:before="0" w:after="140"/>
        <w:jc w:val="left"/>
        <w:rPr/>
      </w:pPr>
      <w:r>
        <w:rPr/>
      </w:r>
    </w:p>
    <w:p>
      <w:pPr>
        <w:pStyle w:val="Textbody1"/>
        <w:bidi w:val="0"/>
        <w:spacing w:lineRule="auto" w:line="288" w:before="0" w:after="140"/>
        <w:jc w:val="left"/>
        <w:rPr/>
      </w:pPr>
      <w:r>
        <w:rPr>
          <w:b/>
          <w:bCs/>
        </w:rPr>
        <w:t>Supplementary Data 3.</w:t>
      </w:r>
      <w:r>
        <w:rPr/>
        <w:t xml:space="preserve"> Full alignment of nucleotide sequences (NEXUS format) of </w:t>
      </w:r>
      <w:r>
        <w:rPr>
          <w:i/>
        </w:rPr>
        <w:t>Tri12</w:t>
      </w:r>
      <w:r>
        <w:rPr/>
        <w:t xml:space="preserve"> gene fragments used to construct maximum likelihood phylogeny of </w:t>
      </w:r>
      <w:r>
        <w:rPr>
          <w:i/>
        </w:rPr>
        <w:t xml:space="preserve">F. oxysporum </w:t>
      </w:r>
      <w:r>
        <w:rPr/>
        <w:t xml:space="preserve">and </w:t>
      </w:r>
      <w:r>
        <w:rPr>
          <w:i/>
        </w:rPr>
        <w:t xml:space="preserve">F. proliferatum </w:t>
      </w:r>
      <w:r>
        <w:rPr/>
        <w:t xml:space="preserve">isolates, depicted on Figure 3 of the main manuscript. Includes </w:t>
      </w:r>
      <w:r>
        <w:rPr>
          <w:i/>
        </w:rPr>
        <w:t>FsTri12</w:t>
      </w:r>
      <w:r>
        <w:rPr/>
        <w:t xml:space="preserve"> outgroup.</w:t>
      </w:r>
    </w:p>
    <w:tbl>
      <w:tblPr>
        <w:tblW w:w="101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2"/>
      </w:tblGrid>
      <w:tr>
        <w:trPr/>
        <w:tc>
          <w:tcPr>
            <w:tcW w:w="10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textAlignment w:val="auto"/>
              <w:rPr>
                <w:rFonts w:ascii="Courier New" w:hAnsi="Courier New" w:cs="Courier New"/>
                <w:kern w:val="2"/>
                <w:sz w:val="22"/>
                <w:szCs w:val="22"/>
                <w:lang w:val="en-US" w:eastAsia="pl-PL" w:bidi="ar-SA"/>
              </w:rPr>
            </w:pPr>
            <w:r>
              <w:rPr>
                <w:rFonts w:cs="Courier New" w:ascii="Courier New" w:hAnsi="Courier New"/>
                <w:kern w:val="2"/>
                <w:sz w:val="22"/>
                <w:szCs w:val="22"/>
                <w:lang w:val="en-US" w:eastAsia="pl-PL" w:bidi="ar-SA"/>
              </w:rPr>
              <w:t>#NEXUS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saved by seaview on Thu Nov  5 14:10:06 2015]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BEGIN DATA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DIMENSIONS NTAX=27 NCHAR=1851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FORMAT DATATYPE=DNA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GAP=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;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MATRIX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] 21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g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t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t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a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t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a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c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aatcgactggcttggcacttttcttcttgtctca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tttccttcttggaatcgcctggggaggacaaccatacaa---atggacatcc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gtccttggtcttctgatccctggtgcagttttgtccatctcattcgttctctatga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ccctgcaaagccaatcgtg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tgtcgtcatcatctctgccattaccggctgcctccaaacggccc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cggaagcacgact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gagcgttgtcaactttgctgcttgggccggtatcatcattgtt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acatttgcgtctacagcttgttgtcggatctgcctggatgac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tatcacctactccaacaagggatct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ctggggagaggtcatgactatgctc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cccggaacgagatctgggtgttgcgtttggtaagtagccaggcctgtcca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actgt-ttcatgactaaccgcaatttcctgatagcc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a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ggcaacagcacctactgcgagccaggccgcactctcc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a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] 59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t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a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a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c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gatcgactggcttggcacttttcttcttgtctca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tttccttcttgggatcgcctggggaggacaaccatacaa---atggacatcc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gtccttggtcttctgatccctggtgcagttttgtccatctcattcgttctc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ccctgcaaagccaatcgtg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tgtcgtcatcatctctgccattaccggctgcctccaaacggccc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cggaagcacgact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gagcgttgtcaactttgctgcttgggccggtatcatcattgtt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acatttgcgtctacagcttgttgtcggatctgcctggatgac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tatcacctactccaacaagggatct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ctggggagaggtcatgactatgctc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cccggaacgagatctgggtgttgcgtttggtaagtagccaggcctgtcca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actgt-ttcatgactaaccgcaatttcctgatagcc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g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a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tgatgtttacctgactgat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3] 66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g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t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t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cggcgagcttatgacgaacaag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g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agcattcgttctc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accaatcgtacccatgaagttcttcaaggatgc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g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c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g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t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a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a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t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4] 1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tgaa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t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c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a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g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c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g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t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aggtgttgcctttggtc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a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t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atgcctttgtttactacaccgctgctgctctcggggctgtttgccttcttgc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5] 81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c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6] 99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7] L7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8] 58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9] 3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a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a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0] 36L_Fp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cccagatgacatctcgccaggtcacaataacccagaca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ctctcaaacgaagatgaacttcgctccaagatcttgaccgctgagcgttcc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tttcctcagccgggagttcgtcgga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ggcgacatactttgccttccaggctggtgccggtgcccta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c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ctctggc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gggcgagcttatgacaaataaactcaagtttcttggtactatc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cgcaaggatgacaagaaccacgctaacaa---ct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cgcattcgttcta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a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t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g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c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c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ctactgt-ttcatgactg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gtaccagcgctg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gaagtactggcaacagcacctactgcgagccaggccgcactctccgctata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cggggctgtt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cgatgtttacctgactgac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1] FFUJ_06844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ctccccagatgacatctcgccaggtcacaatgaccaga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cccctcaaacgaagatgaacttcgatccaagatcttaaccgctgagcgctcaac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aggatacttcctcagccgagagttcgtcggaacgtttggcggcatcgca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agccggcgcc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atcggcccaagtgagaactactacctgttctcaatcgtatggacggtctctca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tatgctcttgtttggtcgtctctctgat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tcttggaataatcggcggtatcattgctgccacttcg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agcaaatgttcttttgggtcttgcgtcgggtattccgggttcttac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cggcgagcttatgacgaacaagctcaagtttcttggtactattgttgttg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gttcggtccgtatcttggccttcgacttagt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ccaa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gcaaggcaaggatgacaagaaccacgctaacaa---cgtgt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gtttgtccaacttcacggaacc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aagccgagcttgcaaccatcgactggc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gatcgcctggggagggcaaccatacaa---atggaca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tccttggtcttctgatccctggtgcaattttgtccatagccttcattctctat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cggcaagcctgccaagccaatcgtacccatgaag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aatcactggctgccttcagacggccttgttc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tcaagtcgcatacatcttcggaagcaccaccaatggatgggag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cgttgtg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ccacgtcatcaagcatttacgtctacagcttgttgtcggatctgct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gaccatcacctactccaacaagggatcggctattgctt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cttcccatcgggtggggagaggtcatgactatgt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aggtgttgcctttggtaagtagccaggcctgtcca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tactgt-ttcatgactaaccgcaattccctgatagctgtcgtctcc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accagcattgtaataccagcgctacaaaagacgtctctttctgcagag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gaagtactggcaacagcacctactgcgagccaggccgcactctcc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ggtcgccgatgcttacggt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ctttgtttactacaccgctgctgctcttggggctgtatgccttcttgc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tgactttgatgtttacctgactgatcacgttgcccgc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2] 10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ggatgacatctctccaggtcacg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cctctcaaacgaagatgaacttcgatccaagatcttgaccgctgaacgctcaactc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cctcagccgcgagttcgttgggacgtttggcggtatc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cgccggcgccctcatt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gattgtatggacggtttctcaa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catgctcttgtttggtcgtctctctgatatgtttggtcgccgg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catcctcgga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actcattgctgccaatgtcctcttgggccttgcctcgggcatc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catcatcgccactggcttcggtccgtatattggccttcgactc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gatgggtatgcctgcaagcc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aacgcaaggatgactagaaccattctgacat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tcatcctccttcttttgtgcaacttcatggaact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gagccgagcttgcaactatcgactgggttggcacttttcttcttgtctcgggtc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tttccttcttggaattgcctggggtgggcaaccatacaa---atggacctcag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c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aagcctgccaagccaatcgtgcccatgaaattcttcaaggatgtccga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tatcatttctgccatcaccggctgccttcagacggccctgttt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taat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a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a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tacctttcccatcgggtggggagaagtt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cccggagcgagacttgggtgttgcctttggtaagtgg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ctcctttcttcatgactaacagtcttgtttt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tgccgctgtcttcgtcgccatctacaccaacaagctccc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c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ggca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t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cgcctttgtttactacactgctgctgctcttggggctgtatgcc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acgt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3] 11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c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tctcagccgcgagttcgttggaacgttt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a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aattgtgtggacggta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c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a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c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c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t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a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t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c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gtctcggggt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4] 131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t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tggctacttcctcagccgcgagttcgttggaacgttc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g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c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a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5] 55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tatcacaagatgacatctctccgggtcaca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t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tggctacttcctcagccgcgagttcgttggaacgttc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a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t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a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catt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g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tttcgccgctgtcttcgtcgccg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t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t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c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6] 57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t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cctcagccgcgagttcgttggaacattc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t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t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g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a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7] 19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t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cctcagccgcgagttcgttggaacattc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t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t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g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a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8] 94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c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tctcagccgcgagttcgttggaacgttt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a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aattgtgtggacggta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c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a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c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c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t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a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t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c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gtctcggggt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19] 115L_Fo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ctctcaaacgaagatgaacttcgttccaagatcttgact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tggctacttcctcagccgcgagttcgttggaacattc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t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g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0] FOPG_13450__Fusarium_oxysporum_f._sp._conglutinans_race_2_54008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ctctcaaacgaagatgaacttcgttccaagatcttgact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tggctacttcctcagccgcgagttcgttggaacattt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c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tgcctttgtttactacaccgctgctgctctc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1] FOC4_g10013206__Fusarium_oxysporum_f._sp._cubense_race_4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c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tctcagccgcgagttcgttggaacgttt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a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aattgtgtggacggta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c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a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t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c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t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a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a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ttgatgtag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ttgtcctgc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gggaa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aa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2] FOIG_09500__Fusarium_oxysporum_f._sp._cubense_tropical_race_4_54006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g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c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tctcagccgcgagttcgttggaacgtttggcggcattgc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ctttgccttccaggctggtgccggtgccctcata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ctactacctattctcaattgtgtggacggta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c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a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t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c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t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c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a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a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ttgatgtag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ttgtcctgc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gggaa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aa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3] FOVG_05602__Fusarium_oxysporum_f._sp._pisi_HDV247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-----------------------------------------------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g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t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c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t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a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t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4] FOQG_14213__Fusarium_oxysporum_f._sp._raphani_54005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gctctcaaacgaggatgaacttcgttccaagatcttgacc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cctcagccgcgagttcgttggaacattc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t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t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g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a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5] FOTG_08309__Fusarium_oxysporum_f._sp._vasinfectum_25433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ctctcaaacgaagatgaacttcgttccaagatcttgact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ctacttcctcagccgcgagttcgttggaacattc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attgctgccacttcccagagcat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t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t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t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g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c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c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c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t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cgcctttgtttactacaccgctgctgctctt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6] FOXB_15698__Fusarium_oxysporum_Fo5176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gaaacaagaagcatcacaagatgacatctctccgggtcacaatgaccaggac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actctcaaacgaagatgaacttcgttccaagatcttgactgctgagcgctcaa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tggctacttcctcagccgcgagttcgttggaacatttggcggcattgct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cagcgacatattttgccttccaggctggtgccggtgcactcatcaacatcaac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catcggccccagtgagaattactacctattctcaattgtgtggacggtctctca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ctcgatgctcttgtttggccgtctctctgacatgtttggtcgccgaaaccttgc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tgccaatgtcctcggtatctgtggtggtattgttgctgccacttcccagagcatc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ctcattgctgccaatgttctcttgggtcttgcctcgggcattccgggttcata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tgacaggcgagcttatgacgaacaaactcaagtttcttggtactatcgttgttg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cccaatatcatcgccactggcttcggtccgtacctaggccttcgacttagcatt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ttcatggagatggatcttttacatctacatcatcttaatgggtatgcctgcaaa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acgcaaggataactagaaccatgctgacaatatctcacagtaatcggtacta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ggtacttcttctaccatcctccttcttttgtgcaacttcacggaacaagcatcag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aggccgagcttgcaactatcgactgggttggcacttttcttcttgtctcgggcc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cccttccttcttggaattgcctggggtgggcaaccgtacaa---atggacctcagg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gtccttggtctcctgattcctggtgcagtttgctctatcgcattcgttctttatgag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tatggccagcctgcgaagcctatcgtacccatgaaattctttaaggatgtccgagg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catgcgtcgtcatcatttccgccatcactggctgccttcaaacagcgctattca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ggccttcacaggttgcatacatctttggaagcaccaccaacggatgggaggagac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ggatgtcaagtgttgtaaactttgcagcttgggctggtatcatcatcgtcgggc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cgtcatcaagcatttgcgtctacagcttgttgtcggatctgcctggatg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ggcggccatgtctaccatcacttactccaacaagggttctgctattgcttt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tttctcagcacctttcccatcgggtggggagaagtcatgactatgctgatggttca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attgttccggaacgagatctgggggttgcctttggtaagtaaccaaatctatcccg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ctcctttcttcatgactaacagtcttctttccaaagctgtcgtctcatcagtccgt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catgggctccatcttcgccgctgtcttcgtcgccatctacaccaacaagcttccg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catggccagcattgtagtaccggcgctgcaaaagacatctctttctgcagatgct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agtgaagtactagcgacagcacccactgcgaatcaggcagcactctcagctatcaa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tcactcctgagatcttgcgtgtcatcaacgccaaagtcgccgatgcttacggcca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atgcctttgtttactacaccgctgctgctctcggggctgtatgcttctttgcgg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gtctgcgcgactttgatgtttatctgacagaccacgttgcccgaat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[27] FsTRI12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gac---------------------tgtcgtagttccag---aggaaggtctcgacc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atctcagccggacgacaggatgagagccaaagccctcgccacttcagccgcagagct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cagacggatattacagatcacctcgcatcgtggcgtcctttgcagccttttcaatga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cgttgctacgtattttgttctccaagcatcagcttccgctcttcccaatatactcca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tgttggccagagtgaaaactcaagtctcttctcgactctatggacgactggccaa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tcagtattctgatgatgggtcgcctcacggacagatttgggcgacggccatttgtta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actcatattctgggactcgtcggcgctatcgttggatgcacagctaccaaatt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ctctcttggctgcaatgacgatgctgggtgttgccgctggcccagcaggtgccagt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attcattggcgagctgatgagcaacaaaaccaagtttttgggtcttctcatcgtat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ctcccgttgtcgccacgaatggtcttagcccctaccttggtcagcgtcttgctataca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gcagttggcgttggatcttctacatttatatcataatgagtagtaag-ttgtgtgt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gcatcgaaggcacggt---aacgatgctgacat--cttgacagcaattgcagtcaca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atcattatctggtactaccccccgtcatttgcgcaacttcacgggaaaaaggtcagc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agagaggaactagcaaaagtcgattggataggtatcatacttgttattgccggaac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ctctttcttcttggcgtttcttggggtgggcagccgaacaacccgtggaactctgcc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ggtcatcggactcatatcatccggcgctggcactctcgttatctttgccttgtacga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tatggcaagcccgaacgccccatggttccgcctagtctcttcaaagatactcgtg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gtctgcattcttatcatcagctccatcatgggctcgatgcacctttcccttgttatc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accctcagcaagttgtcaatatcttcggctctagtttgaagaactgggaagag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tggatgtcagcgactgcctcattcggcacaggtgctggagtggtggttcttggtag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gtttcatcttgtcaggcacatccgttggcaaatacttgtcggagctatgtggcttact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cctcggagccatgtcatctatcaaccgagacaacaagaactctgccattgctttg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agttatgaccggctttgtcgtcgcctgggctcaggacatcactatgctcctagtccaa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catcacgacagatgaaaacttaggcgtggcctttggtatgtagtcctatctatactga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-----------tgataccttactaagatttcgt-atagctgttgttgctgcggcccgc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ttgccggctctatcttcaccgccgccttcatctccgtctacaccaaccggtatccg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gagctggcaacccatcttagttcagccctgcgtggtacgggctttccacaaggaagtt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ctccagtcttcttgaggccgccaagtcgggacgaatggaagccgtgaacgctctccctg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gatgacgaccgaaatctcttcggtggtcagccaagctatggcggatagttacacagc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atatgctaatgtctattacttcgccatggctctgggtgtcattccaatcattgccagcct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ttgtatgagggatttggactgctacttaactgaccacgttccgcatcag--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;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END;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BEGIN SETS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CHARSET 'exon1' = 1-643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CHARSET 'intron1' = 644-705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CHARSET 'exon2' = 706-1416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CHARSET 'intron2' = 1417-1493;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lang w:val="en-US"/>
              </w:rPr>
              <w:t>CHARSET 'exon3' = 1494-1849;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  <w:t>END;</w:t>
            </w:r>
          </w:p>
        </w:tc>
      </w:tr>
    </w:tbl>
    <w:p>
      <w:pPr>
        <w:pStyle w:val="Textbody1"/>
        <w:bidi w:val="0"/>
        <w:spacing w:before="0" w:after="14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ee"/>
    <w:family w:val="swiss"/>
    <w:pitch w:val="variable"/>
  </w:font>
  <w:font w:name="Liberation Mono">
    <w:altName w:val="Courier New"/>
    <w:charset w:val="00"/>
    <w:family w:val="modern"/>
    <w:pitch w:val="default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Tahoma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;Arial" w:hAnsi="Liberation Sans;Arial" w:eastAsia="Tahoma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1"/>
    <w:pPr/>
    <w:rPr>
      <w:rFonts w:cs="Lohit Devanagari;Times New Roman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ohit Devanagari;Times New Roman"/>
      <w:sz w:val="24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Tahoma" w:cs="Lohit Devanagari;Times New Roman"/>
      <w:color w:val="auto"/>
      <w:kern w:val="2"/>
      <w:sz w:val="24"/>
      <w:szCs w:val="24"/>
      <w:lang w:val="en-US" w:eastAsia="zh-CN" w:bidi="hi-IN"/>
    </w:rPr>
  </w:style>
  <w:style w:type="paragraph" w:styleId="Textbody1">
    <w:name w:val="Text body"/>
    <w:basedOn w:val="Standard"/>
    <w:qFormat/>
    <w:pPr>
      <w:spacing w:lineRule="auto" w:line="288" w:before="0" w:after="140"/>
    </w:pPr>
    <w:rPr/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Legenda">
    <w:name w:val="Legenda"/>
    <w:basedOn w:val="Standard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PreformattedText">
    <w:name w:val="Preformatted Text"/>
    <w:basedOn w:val="Standard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ListHeading">
    <w:name w:val="List Heading"/>
    <w:basedOn w:val="Standard"/>
    <w:next w:val="ListContents"/>
    <w:qFormat/>
    <w:pPr>
      <w:ind w:left="0" w:right="0" w:hanging="0"/>
    </w:pPr>
    <w:rPr/>
  </w:style>
  <w:style w:type="paragraph" w:styleId="ListContents">
    <w:name w:val="List Contents"/>
    <w:basedOn w:val="Standard"/>
    <w:qFormat/>
    <w:pPr>
      <w:ind w:left="567" w:right="0" w:hanging="0"/>
    </w:pPr>
    <w:rPr/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2:29:00Z</dcterms:created>
  <dc:creator>Grzegorz Koczyk</dc:creator>
  <dc:description/>
  <dc:language>en-US</dc:language>
  <cp:lastModifiedBy/>
  <dcterms:modified xsi:type="dcterms:W3CDTF">2019-02-15T17:49:26Z</dcterms:modified>
  <cp:revision>34</cp:revision>
  <dc:subject/>
  <dc:title/>
</cp:coreProperties>
</file>